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570"/>
        <w:gridCol w:w="2567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Introduction (Paragraph 1-2, Page 3-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ntroduction (Paragraph 2, Page 3-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iterature search (Materials and methods, Page 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nclusion criteria (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Materials and methods, Page 4)</w:t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Quality score assessment 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(Materials and methods, Page </w:t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)</w:t>
            </w:r>
            <w:r w:rsidR="0035152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/Table S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140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0E2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Data extraction (</w:t>
            </w:r>
            <w:r w:rsidR="00140E2A" w:rsidRPr="00140E2A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Materials and methods, Page 5</w:t>
            </w:r>
            <w:r w:rsidR="00140E2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his adjustment was ont conducted becaused of raw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tatistical analysis (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Materials and methods, Page </w:t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Statistical analysis 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(Materials and methods, 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lastRenderedPageBreak/>
              <w:t xml:space="preserve">Page </w:t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321070" w:rsidRPr="00321070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 w:rsidRPr="003210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analysis (Materials and methods, Page </w:t>
            </w:r>
            <w:r w:rsidR="0032107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-</w:t>
            </w:r>
            <w:r w:rsidR="00321070" w:rsidRPr="003210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 w:rsidRPr="003210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(Materials and methods, Page 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 w:rsidRPr="003210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(Materials and methods, Page 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 w:rsidRPr="003210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(Materials and methods, Page 5-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2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2107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tudy characteristics (Result, Page 7)/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51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5152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ooled prevalence of I/D polymorphism in controls (Result, Page 8)/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51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5152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Meta-analysis results (Result, Page 8-10)/Table 2/Figure 1,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351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5152F" w:rsidRPr="0035152F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he penultimate paragraph</w:t>
            </w:r>
            <w:r w:rsidR="0035152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ge 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140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F520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140E2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-6, Page 13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47CC5" w:rsidP="00140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0E2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432B" w:rsidRDefault="008D432B" w:rsidP="00EF3F1C">
      <w:pPr>
        <w:spacing w:after="0" w:line="240" w:lineRule="auto"/>
      </w:pPr>
      <w:r>
        <w:separator/>
      </w:r>
    </w:p>
  </w:endnote>
  <w:endnote w:type="continuationSeparator" w:id="1">
    <w:p w:rsidR="008D432B" w:rsidRDefault="008D432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70" w:rsidRDefault="00321070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47CC5">
        <w:pPr>
          <w:pStyle w:val="a7"/>
          <w:jc w:val="center"/>
        </w:pPr>
        <w:fldSimple w:instr=" PAGE   \* MERGEFORMAT ">
          <w:r w:rsidR="00140E2A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70" w:rsidRDefault="0032107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432B" w:rsidRDefault="008D432B" w:rsidP="00EF3F1C">
      <w:pPr>
        <w:spacing w:after="0" w:line="240" w:lineRule="auto"/>
      </w:pPr>
      <w:r>
        <w:separator/>
      </w:r>
    </w:p>
  </w:footnote>
  <w:footnote w:type="continuationSeparator" w:id="1">
    <w:p w:rsidR="008D432B" w:rsidRDefault="008D432B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70" w:rsidRDefault="00321070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70" w:rsidRDefault="0032107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070" w:rsidRDefault="00321070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140E2A"/>
    <w:rsid w:val="001616D7"/>
    <w:rsid w:val="00247CC5"/>
    <w:rsid w:val="00321070"/>
    <w:rsid w:val="0035152F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8D432B"/>
    <w:rsid w:val="0090119E"/>
    <w:rsid w:val="00976FEB"/>
    <w:rsid w:val="00B2105D"/>
    <w:rsid w:val="00DF5209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sus</cp:lastModifiedBy>
  <cp:revision>4</cp:revision>
  <dcterms:created xsi:type="dcterms:W3CDTF">2014-03-21T18:06:00Z</dcterms:created>
  <dcterms:modified xsi:type="dcterms:W3CDTF">2014-06-05T11:11:00Z</dcterms:modified>
</cp:coreProperties>
</file>